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9EE" w:rsidRDefault="001E5BA2" w:rsidP="001E5BA2">
      <w:pPr>
        <w:spacing w:after="0" w:line="480" w:lineRule="auto"/>
      </w:pPr>
      <w:r>
        <w:t>Supplementary information for manuscript entitled "</w:t>
      </w:r>
      <w:r w:rsidRPr="001E5BA2">
        <w:t xml:space="preserve"> </w:t>
      </w:r>
      <w:r>
        <w:t>PROGgeneV2: Enhancements on the existing database."</w:t>
      </w:r>
      <w:r w:rsidR="00AE5FD5">
        <w:t xml:space="preserve"> </w:t>
      </w:r>
    </w:p>
    <w:p w:rsidR="001E5BA2" w:rsidRDefault="001E5BA2" w:rsidP="001E5BA2">
      <w:pPr>
        <w:spacing w:after="0" w:line="480" w:lineRule="auto"/>
      </w:pPr>
      <w:r>
        <w:t>Chirayu Pankaj Goswami and Harikrishna Nakshatri</w:t>
      </w:r>
    </w:p>
    <w:p w:rsidR="001E5BA2" w:rsidRDefault="001E5BA2" w:rsidP="001E5BA2">
      <w:pPr>
        <w:spacing w:after="0" w:line="480" w:lineRule="auto"/>
      </w:pPr>
    </w:p>
    <w:p w:rsidR="001E5BA2" w:rsidRDefault="001E5BA2">
      <w:r>
        <w:br w:type="page"/>
      </w:r>
    </w:p>
    <w:p w:rsidR="001E5BA2" w:rsidRDefault="00141038" w:rsidP="001E5BA2">
      <w:pPr>
        <w:spacing w:after="0" w:line="480" w:lineRule="auto"/>
      </w:pPr>
      <w:r>
        <w:lastRenderedPageBreak/>
        <w:t xml:space="preserve">Additional file 1: </w:t>
      </w:r>
      <w:r w:rsidR="002B5201">
        <w:t xml:space="preserve">Table </w:t>
      </w:r>
      <w:r>
        <w:t>S</w:t>
      </w:r>
      <w:r w:rsidR="002B5201">
        <w:t>1: Datasets introduced</w:t>
      </w:r>
      <w:r w:rsidR="001E5BA2">
        <w:t xml:space="preserve"> in PROGgeneV2</w:t>
      </w:r>
      <w:r w:rsidR="002B5201">
        <w:t>. For information about the datasets, please follow GSE ID's on GEO, or refer to specific publications on TCGA database.</w:t>
      </w:r>
    </w:p>
    <w:tbl>
      <w:tblPr>
        <w:tblStyle w:val="TableGrid"/>
        <w:tblW w:w="9483" w:type="dxa"/>
        <w:tblLook w:val="04A0"/>
      </w:tblPr>
      <w:tblGrid>
        <w:gridCol w:w="1408"/>
        <w:gridCol w:w="2114"/>
        <w:gridCol w:w="3693"/>
        <w:gridCol w:w="1189"/>
        <w:gridCol w:w="1079"/>
      </w:tblGrid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b/>
                <w:color w:val="000000"/>
              </w:rPr>
              <w:t>DATASET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b/>
                <w:color w:val="000000"/>
              </w:rPr>
              <w:t>DATASET DESCRIPTION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b/>
                <w:color w:val="000000"/>
              </w:rPr>
              <w:t># SAMPLES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b/>
                <w:color w:val="000000"/>
              </w:rPr>
              <w:t># GENES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ADRENAL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776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776 - Adrenocortical Carcinoma Gene Expression Profiling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93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LADDER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8276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8276 - Gene expression profiling of urothelial carcinom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0717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412_U133A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freij-affy-human-91666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20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412_U133B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freij-affy-human-91666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0688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71_U133B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Molecular subclasses of high-grade glioma: prognosis, disease progression, and neurogenesi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0688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71_U133A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Molecular subclasses of high-grade glioma: prognosis, disease progression, and neurogenesi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20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741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7418 - Novel mutations target distinct subgroups of medulloblastoma.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58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581 - Genomic landscape of meningiomas: gene expression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669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669 - Patient specific orthotopic glioblastoma xenograft models recapitulate the histopathology and biology of human glioblastomas in situ (gene expression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092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074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074 - Expression data from 30 medulloblastoma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1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817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817 - Wavelet modelling of microarray data provides chromosomal pattern of expression which predicts survival in glioma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840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8408 - Long non-coding RNA HOTAIR is an independent prognostic marker of metastasis in estrogen receptor positive primary breast cancer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9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56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568 - Breast Cancer Gene Expression Analysi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775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7751 - Molecular Profiles of Human Breast Cancer and Their Association with Tumor Subtypes and Disease Prognosis (Affymetrix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09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ERVICAL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400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 xml:space="preserve">GSE44001 - Genetic profiling to predict recurrence of early cervical </w:t>
            </w: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cancer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30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0669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9582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9582 - Gene expression Classification of Colon Cancer defines six molecular subtypes with distinct clinical, molecular and survival characteristics [Expression]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66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4333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4333 - Expression data from 290 primary colorectal cancer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125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1258 - Expression data from colorectal cancer patient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20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455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4551 - Exon level expression profiling of colorectal cancer tissue sample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4984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8722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8722 - EMT is the dominant program in human colon cancer (Agilent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5218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37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378 - Gene level expression profiling of colorectal cancer tissue samples (test sample series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4984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962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9621 - mRNA and microRNA profile in colon cancer [mRNA data]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294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2945 - Expression data from colorectal cancer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20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59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595 - Gene Expression Profiles in Stage II and III Colon Cancer. Application of a 128-gene signature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12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125 - Integrative approach for prioritizing cancer genes in sporadic colon cancer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4984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ESOPHAGUS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417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417 - Human esophageal adenocarcinoma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7367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EY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13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138 - Expression Data from Uveal Melanoma primary tumors.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EY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9717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9717 - Gene expression analysis of uveal melanoma tumor tissue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454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65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658 - Gene Expression Profiles of Multiple Myelom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0846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0846 - Prediction of survival in diffuse large B cell lymphoma treated with chemotherapy plus Rituximab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131_U133A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Differences Between Follicular Lymphoma With and Without Translocation t(14;18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19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131_U133B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Differences Between Follicular Lymphoma With and Without Translocation t(14;18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0686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47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 xml:space="preserve">GSE4475 - A Biologic Definition of </w:t>
            </w: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Burkitt's Lymphoma from Transcriptional and Genomic Profiling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158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19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762_U133P2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An eight-gene expression signature for the prediction of survival and time to treatment in chronic lymphocytic leukemi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350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3501 - DNA methylation signatures define molecular subtypes of Diffuse Large B Cell Lymphom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762_U133A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An eight-gene expression signature for the prediction of survival and time to treatment in chronic lymphocytic leukemi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19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762_U133B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An eight-gene expression signature for the prediction of survival and time to treatment in chronic lymphocytic leukemi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0684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NC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E-MTAB-132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E-MTAB-1328 - Methylome, transcriptome and miRNome profiling by array and high throughput sequencing of 89 patients with head and neck squamous cell carcinom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HNC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0300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0300 - head and neck squamous cell carcinoma sample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7856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7856 - Gene expression in nontumoral liver tissue and recurrence-free survival in hepatitis C virus-positive HCC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429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219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219 - Off-context gene expression in lung cancer identifies a group of metastatic-prone tumor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127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1271 - Expression profiling of 275 lung cancer specimen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5428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210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210 - Gene expression data for pathological stage I-II lung adenocarcinoma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5008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50081 - Validation of a histology-independent prognostic gene signature for early stage, non-small cell lung cancer including stage IA patient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127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2127 - Expression data for non-small-cell lung cancer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5428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3213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3213 - Relapse-related molecular signature in lung adenocarcinomas identifies patients with dismal prognosi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30469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4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41 - Lung Cancer Dataset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774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7745 - Biomarker discovery in non-small cell lung cancer: integrating gene expression profiling, meta-analysis and tissue microarray validation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18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188 - Expression data for early stage NSCLC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7710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7710 - Human lung squamous cell carcinoma expression profiling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708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9997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49997 - Validating the Impact of a Molecular Subtype in Epithelial Ovarian Cancer (EOC) on Progression Free and Overall Survival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6726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7260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7260 - Prediction of progression-free survival in patients with advanced-stage serous ovarian cancer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9566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16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0161 - Genomic Multivariate Predictors of Response to Adjuvant Chemotherapy in Ovarian Carcinoma: Predicting Platinum Resistance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24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1245 - Unique gene expression profile based upon pathologic response in epithelial ovarian cancer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9651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8520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8520 - Whole-genome oligonucleotide expression analysis of papillary serous ovarian adenocarcinomas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2063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2063 - Immune-activation as a therapeutic direction for patients with high-risk ovarian cancer based on gene expression signature (2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9566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3554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3554 - Ovarian Cancer Dataset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3719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PANCREAS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TCGA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TCGA - TCGA PAAD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0502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PANCREAS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8735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8735 - Microarray gene-expression profiles of 45 matching pairs of pancreatic tumor and adjacent non-tumor tissues from 45 patients with pancreatic ductal adenocarcinom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096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PROSTATE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560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6560 - Molecular Sampling of Prostate Cancer: a dilemma for predicting disease progression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6100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RENAL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3371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33371 - Beta-catenin status effects in human adrenocortical carcinomas (33), adenomas (22), and normal adrenal cortex (10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lastRenderedPageBreak/>
              <w:t>SK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53118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53118 - BRAF Mutation, NRAS Mutation, and the Absence of an Immune-Related Expressed Gene Profile Predict Poor Outcome in Patients with Stage III Melanoma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17617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153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22153 - Gene Experssion Profiling-Based Identification of Molecular Subtypes in Stage IV Melanoma with Different Clinical Outcome (test set)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4614</w:t>
            </w:r>
          </w:p>
        </w:tc>
      </w:tr>
      <w:tr w:rsidR="000D1FB1" w:rsidRPr="000D1FB1" w:rsidTr="000D1FB1">
        <w:trPr>
          <w:trHeight w:val="300"/>
        </w:trPr>
        <w:tc>
          <w:tcPr>
            <w:tcW w:w="1408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2114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234</w:t>
            </w:r>
          </w:p>
        </w:tc>
        <w:tc>
          <w:tcPr>
            <w:tcW w:w="3693" w:type="dxa"/>
            <w:noWrap/>
            <w:hideMark/>
          </w:tcPr>
          <w:p w:rsidR="000D1FB1" w:rsidRPr="000D1FB1" w:rsidRDefault="000D1FB1" w:rsidP="000D1FB1">
            <w:pPr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GSE19234 - Immune profile and mitotic index of metastatic melanoma lesions enhance clinical staging in predicting patient survival.</w:t>
            </w:r>
          </w:p>
        </w:tc>
        <w:tc>
          <w:tcPr>
            <w:tcW w:w="118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79" w:type="dxa"/>
            <w:noWrap/>
            <w:hideMark/>
          </w:tcPr>
          <w:p w:rsidR="000D1FB1" w:rsidRPr="000D1FB1" w:rsidRDefault="000D1FB1" w:rsidP="000D1FB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1FB1">
              <w:rPr>
                <w:rFonts w:ascii="Calibri" w:eastAsia="Times New Roman" w:hAnsi="Calibri" w:cs="Times New Roman"/>
                <w:color w:val="000000"/>
              </w:rPr>
              <w:t>21703</w:t>
            </w:r>
          </w:p>
        </w:tc>
      </w:tr>
    </w:tbl>
    <w:p w:rsidR="001E5BA2" w:rsidRDefault="001E5BA2"/>
    <w:p w:rsidR="001E5BA2" w:rsidRDefault="001E5BA2">
      <w:r>
        <w:br w:type="page"/>
      </w:r>
    </w:p>
    <w:p w:rsidR="001E5BA2" w:rsidRDefault="00141038">
      <w:r>
        <w:lastRenderedPageBreak/>
        <w:t xml:space="preserve">Additional file 1: </w:t>
      </w:r>
      <w:r w:rsidR="001E5BA2">
        <w:t xml:space="preserve">Table </w:t>
      </w:r>
      <w:r>
        <w:t>S</w:t>
      </w:r>
      <w:r w:rsidR="001E5BA2">
        <w:t>2: Survival Variables and Covariates (if any) available for datasets added to the PROGgeneV2 database.</w:t>
      </w:r>
    </w:p>
    <w:tbl>
      <w:tblPr>
        <w:tblW w:w="9483" w:type="dxa"/>
        <w:tblInd w:w="93" w:type="dxa"/>
        <w:tblLook w:val="04A0"/>
      </w:tblPr>
      <w:tblGrid>
        <w:gridCol w:w="1995"/>
        <w:gridCol w:w="1360"/>
        <w:gridCol w:w="2040"/>
        <w:gridCol w:w="4088"/>
      </w:tblGrid>
      <w:tr w:rsidR="004006E4" w:rsidRPr="004006E4" w:rsidTr="00707E88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b/>
                <w:color w:val="000000"/>
              </w:rPr>
              <w:t>DATASE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707E88" w:rsidP="004006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7E88">
              <w:rPr>
                <w:rFonts w:ascii="Calibri" w:eastAsia="Times New Roman" w:hAnsi="Calibri" w:cs="Times New Roman"/>
                <w:b/>
                <w:color w:val="000000"/>
              </w:rPr>
              <w:t xml:space="preserve">SURVIVAL </w:t>
            </w:r>
            <w:r w:rsidR="004006E4" w:rsidRPr="004006E4">
              <w:rPr>
                <w:rFonts w:ascii="Calibri" w:eastAsia="Times New Roman" w:hAnsi="Calibri" w:cs="Times New Roman"/>
                <w:b/>
                <w:color w:val="000000"/>
              </w:rPr>
              <w:t xml:space="preserve"> VARIABLES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b/>
                <w:color w:val="000000"/>
              </w:rPr>
              <w:t>COVARIATES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65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8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00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74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26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271_U13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271_U133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412_U13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412_U133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29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TNMSTAGE, GRADE,  UICC_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4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61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45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87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METASTASIS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03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1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CHEMO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12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TNM_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9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ESOPHAGU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2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EY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METASTASIS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97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EY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METASTASIS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08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CHEMO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6131_U13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6131_U133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2762_U13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2762_U133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2762_U133P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35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6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4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E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CHEMOTHERAPY, RADIO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E-MTAB-13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N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METASTASIS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03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HN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78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32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AGE, GENDER, STAGE, TNM_STAGE, EGFR_MUTATION, KRAS_MUTATION, </w:t>
            </w:r>
            <w:r w:rsidRPr="004006E4">
              <w:rPr>
                <w:rFonts w:ascii="Calibri" w:eastAsia="Times New Roman" w:hAnsi="Calibri" w:cs="Times New Roman"/>
                <w:color w:val="000000"/>
              </w:rPr>
              <w:lastRenderedPageBreak/>
              <w:t>P53_MUTATION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lastRenderedPageBreak/>
              <w:t>GSE177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02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12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77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CHEMO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2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CHEMO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9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72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85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35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0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STAGE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12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2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87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PANCREA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TCG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PANCREA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, GRADE, RADIO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65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PROSTAT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33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REN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92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21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197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DREN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82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LADD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77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STAGE, GRADE, ER, TRIPLE_NEG, CHEMOTHERAPY, HORMONAL_THERAPY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25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RADE, 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84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METASTASIS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RADE, ER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4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ERVIC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296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ENDER, STAGE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395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COL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CHEMOTHERAPY, BRAF_MUTATION, KRAS_MUTATION, P53_MUTATION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12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500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RELAPSE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GSE499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OVARI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, </w:t>
            </w:r>
            <w:r w:rsidRPr="004006E4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ETASTASIS FREE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lastRenderedPageBreak/>
              <w:t>AGE, GRADE</w:t>
            </w:r>
          </w:p>
        </w:tc>
      </w:tr>
      <w:tr w:rsidR="004006E4" w:rsidRPr="004006E4" w:rsidTr="00707E8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lastRenderedPageBreak/>
              <w:t>GSE531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 xml:space="preserve">OVERALL 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6E4" w:rsidRPr="004006E4" w:rsidRDefault="004006E4" w:rsidP="004006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06E4">
              <w:rPr>
                <w:rFonts w:ascii="Calibri" w:eastAsia="Times New Roman" w:hAnsi="Calibri" w:cs="Times New Roman"/>
                <w:color w:val="000000"/>
              </w:rPr>
              <w:t>AGE, GENDER, STAGE</w:t>
            </w:r>
          </w:p>
        </w:tc>
      </w:tr>
    </w:tbl>
    <w:p w:rsidR="00707E88" w:rsidRDefault="00707E88"/>
    <w:p w:rsidR="00372423" w:rsidRDefault="00707E88">
      <w:pPr>
        <w:sectPr w:rsidR="00372423" w:rsidSect="00C829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1E5BA2" w:rsidRDefault="00141038">
      <w:r>
        <w:lastRenderedPageBreak/>
        <w:t xml:space="preserve">Additional file 1: </w:t>
      </w:r>
      <w:r w:rsidR="00372423">
        <w:t xml:space="preserve">Figure </w:t>
      </w:r>
      <w:r>
        <w:t>S</w:t>
      </w:r>
      <w:r w:rsidR="00372423">
        <w:t>1: KM plot created with PROGgeneV2 for WNT/CTNNB1 pathway in high risk ovarian cancer cohort (GSE32062 [1])</w:t>
      </w:r>
    </w:p>
    <w:p w:rsidR="00372423" w:rsidRDefault="00372423">
      <w:r>
        <w:rPr>
          <w:noProof/>
        </w:rPr>
        <w:drawing>
          <wp:inline distT="0" distB="0" distL="0" distR="0">
            <wp:extent cx="7229475" cy="5422106"/>
            <wp:effectExtent l="19050" t="0" r="9525" b="0"/>
            <wp:docPr id="1" name="Picture 0" descr="SFig 1 - WNTCTNNB1 high risk ovar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 - WNTCTNNB1 high risk ovarian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9475" cy="5422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423" w:rsidRDefault="00372423">
      <w:pPr>
        <w:sectPr w:rsidR="00372423" w:rsidSect="003724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72423" w:rsidRDefault="00372423">
      <w:r>
        <w:lastRenderedPageBreak/>
        <w:t>References</w:t>
      </w:r>
    </w:p>
    <w:p w:rsidR="00372423" w:rsidRDefault="00372423">
      <w:r>
        <w:t xml:space="preserve">1. </w:t>
      </w:r>
      <w:r w:rsidRPr="00372423">
        <w:t>Yoshihara K, Tsunoda T, Shigemizu D, Fujiwara H et al. High-risk ovarian cancer based on 126-gene expression signature is uniquely characterized by downregulation of antigen presentation pathway. Clin Cancer Res 2012 Mar 1;18(5):1374-85.</w:t>
      </w:r>
    </w:p>
    <w:sectPr w:rsidR="00372423" w:rsidSect="00372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E5BA2"/>
    <w:rsid w:val="00004CD7"/>
    <w:rsid w:val="00007939"/>
    <w:rsid w:val="00010867"/>
    <w:rsid w:val="00015E5A"/>
    <w:rsid w:val="0002083E"/>
    <w:rsid w:val="00021747"/>
    <w:rsid w:val="00024B80"/>
    <w:rsid w:val="000310CD"/>
    <w:rsid w:val="0003245E"/>
    <w:rsid w:val="000328ED"/>
    <w:rsid w:val="00034408"/>
    <w:rsid w:val="000367A5"/>
    <w:rsid w:val="00040101"/>
    <w:rsid w:val="00041193"/>
    <w:rsid w:val="00050F51"/>
    <w:rsid w:val="00055D14"/>
    <w:rsid w:val="000569A0"/>
    <w:rsid w:val="00063C3E"/>
    <w:rsid w:val="00064CF2"/>
    <w:rsid w:val="00065677"/>
    <w:rsid w:val="00070656"/>
    <w:rsid w:val="00071E58"/>
    <w:rsid w:val="00074BCA"/>
    <w:rsid w:val="00075B25"/>
    <w:rsid w:val="00076D46"/>
    <w:rsid w:val="00081120"/>
    <w:rsid w:val="00084CE0"/>
    <w:rsid w:val="00086201"/>
    <w:rsid w:val="00090837"/>
    <w:rsid w:val="0009388B"/>
    <w:rsid w:val="00096F90"/>
    <w:rsid w:val="000A3984"/>
    <w:rsid w:val="000A3C2F"/>
    <w:rsid w:val="000A491A"/>
    <w:rsid w:val="000A780E"/>
    <w:rsid w:val="000B1A6C"/>
    <w:rsid w:val="000B5D1B"/>
    <w:rsid w:val="000C0633"/>
    <w:rsid w:val="000C0758"/>
    <w:rsid w:val="000C0F59"/>
    <w:rsid w:val="000C7AE1"/>
    <w:rsid w:val="000D08C8"/>
    <w:rsid w:val="000D1FB1"/>
    <w:rsid w:val="000D26A5"/>
    <w:rsid w:val="000D4B46"/>
    <w:rsid w:val="000D71A3"/>
    <w:rsid w:val="000E6203"/>
    <w:rsid w:val="000E6502"/>
    <w:rsid w:val="000F0D92"/>
    <w:rsid w:val="000F0D9A"/>
    <w:rsid w:val="000F218F"/>
    <w:rsid w:val="000F2C99"/>
    <w:rsid w:val="000F3913"/>
    <w:rsid w:val="000F5514"/>
    <w:rsid w:val="000F7EB7"/>
    <w:rsid w:val="001001E4"/>
    <w:rsid w:val="001128F8"/>
    <w:rsid w:val="00120621"/>
    <w:rsid w:val="001246D1"/>
    <w:rsid w:val="00126274"/>
    <w:rsid w:val="001263A7"/>
    <w:rsid w:val="00126994"/>
    <w:rsid w:val="00131BB3"/>
    <w:rsid w:val="00132979"/>
    <w:rsid w:val="00134D1C"/>
    <w:rsid w:val="00141038"/>
    <w:rsid w:val="00144B90"/>
    <w:rsid w:val="0014577E"/>
    <w:rsid w:val="001457E6"/>
    <w:rsid w:val="00147796"/>
    <w:rsid w:val="00151046"/>
    <w:rsid w:val="00160787"/>
    <w:rsid w:val="0016314A"/>
    <w:rsid w:val="001665C4"/>
    <w:rsid w:val="00167BF1"/>
    <w:rsid w:val="0017074B"/>
    <w:rsid w:val="00171254"/>
    <w:rsid w:val="00171F23"/>
    <w:rsid w:val="0017204A"/>
    <w:rsid w:val="00175B6C"/>
    <w:rsid w:val="00180947"/>
    <w:rsid w:val="00182915"/>
    <w:rsid w:val="001862CE"/>
    <w:rsid w:val="00186B3C"/>
    <w:rsid w:val="00194726"/>
    <w:rsid w:val="0019582A"/>
    <w:rsid w:val="001A1497"/>
    <w:rsid w:val="001A5B40"/>
    <w:rsid w:val="001A7195"/>
    <w:rsid w:val="001B0535"/>
    <w:rsid w:val="001B36C8"/>
    <w:rsid w:val="001C0161"/>
    <w:rsid w:val="001C2723"/>
    <w:rsid w:val="001C3575"/>
    <w:rsid w:val="001C35AC"/>
    <w:rsid w:val="001C5FF7"/>
    <w:rsid w:val="001E0857"/>
    <w:rsid w:val="001E3067"/>
    <w:rsid w:val="001E5BA2"/>
    <w:rsid w:val="001F3ED5"/>
    <w:rsid w:val="001F68B5"/>
    <w:rsid w:val="00202A01"/>
    <w:rsid w:val="00206DFF"/>
    <w:rsid w:val="00212EEA"/>
    <w:rsid w:val="0021377A"/>
    <w:rsid w:val="002175D7"/>
    <w:rsid w:val="002255B2"/>
    <w:rsid w:val="002259BF"/>
    <w:rsid w:val="00225C87"/>
    <w:rsid w:val="00227EDA"/>
    <w:rsid w:val="00232039"/>
    <w:rsid w:val="00235172"/>
    <w:rsid w:val="00241DF1"/>
    <w:rsid w:val="00242F83"/>
    <w:rsid w:val="0024522E"/>
    <w:rsid w:val="0024533C"/>
    <w:rsid w:val="002475D2"/>
    <w:rsid w:val="00252B15"/>
    <w:rsid w:val="00254A01"/>
    <w:rsid w:val="00255571"/>
    <w:rsid w:val="00255AFC"/>
    <w:rsid w:val="00260E15"/>
    <w:rsid w:val="002632FE"/>
    <w:rsid w:val="00271D88"/>
    <w:rsid w:val="0027363A"/>
    <w:rsid w:val="0027613D"/>
    <w:rsid w:val="00276A4D"/>
    <w:rsid w:val="00280A22"/>
    <w:rsid w:val="00292AF2"/>
    <w:rsid w:val="00294A1D"/>
    <w:rsid w:val="0029681D"/>
    <w:rsid w:val="002A0E8C"/>
    <w:rsid w:val="002A13E5"/>
    <w:rsid w:val="002A19EB"/>
    <w:rsid w:val="002A3CAD"/>
    <w:rsid w:val="002A4822"/>
    <w:rsid w:val="002A7068"/>
    <w:rsid w:val="002A7DC3"/>
    <w:rsid w:val="002B0F76"/>
    <w:rsid w:val="002B1830"/>
    <w:rsid w:val="002B4618"/>
    <w:rsid w:val="002B5201"/>
    <w:rsid w:val="002C11E4"/>
    <w:rsid w:val="002C27C8"/>
    <w:rsid w:val="002C3299"/>
    <w:rsid w:val="002D2F1F"/>
    <w:rsid w:val="002D6734"/>
    <w:rsid w:val="002E0108"/>
    <w:rsid w:val="002E1221"/>
    <w:rsid w:val="002E52D1"/>
    <w:rsid w:val="002E601F"/>
    <w:rsid w:val="002E7382"/>
    <w:rsid w:val="002F0A04"/>
    <w:rsid w:val="002F37BE"/>
    <w:rsid w:val="002F7CB3"/>
    <w:rsid w:val="00300145"/>
    <w:rsid w:val="00300C4B"/>
    <w:rsid w:val="0031477A"/>
    <w:rsid w:val="00314A84"/>
    <w:rsid w:val="00323440"/>
    <w:rsid w:val="0033203A"/>
    <w:rsid w:val="00345FC9"/>
    <w:rsid w:val="00347248"/>
    <w:rsid w:val="003479C6"/>
    <w:rsid w:val="00352F10"/>
    <w:rsid w:val="00353160"/>
    <w:rsid w:val="00353454"/>
    <w:rsid w:val="00355C52"/>
    <w:rsid w:val="00356379"/>
    <w:rsid w:val="00357A7F"/>
    <w:rsid w:val="00361DC7"/>
    <w:rsid w:val="00363B9D"/>
    <w:rsid w:val="00364D9F"/>
    <w:rsid w:val="00364FF0"/>
    <w:rsid w:val="00365D54"/>
    <w:rsid w:val="003665CF"/>
    <w:rsid w:val="00366DAF"/>
    <w:rsid w:val="003717C9"/>
    <w:rsid w:val="00372423"/>
    <w:rsid w:val="0038136D"/>
    <w:rsid w:val="00383848"/>
    <w:rsid w:val="00387994"/>
    <w:rsid w:val="00387BBC"/>
    <w:rsid w:val="00390551"/>
    <w:rsid w:val="00391895"/>
    <w:rsid w:val="00394711"/>
    <w:rsid w:val="00394A06"/>
    <w:rsid w:val="003A07E0"/>
    <w:rsid w:val="003B092E"/>
    <w:rsid w:val="003B21BA"/>
    <w:rsid w:val="003C06F9"/>
    <w:rsid w:val="003C17AB"/>
    <w:rsid w:val="003C197B"/>
    <w:rsid w:val="003C35F6"/>
    <w:rsid w:val="003C4ECD"/>
    <w:rsid w:val="003C678C"/>
    <w:rsid w:val="003C7EFD"/>
    <w:rsid w:val="003D06CC"/>
    <w:rsid w:val="003D4F58"/>
    <w:rsid w:val="003E413E"/>
    <w:rsid w:val="003E4295"/>
    <w:rsid w:val="003E5F6F"/>
    <w:rsid w:val="003F32EC"/>
    <w:rsid w:val="003F3E58"/>
    <w:rsid w:val="003F4C94"/>
    <w:rsid w:val="003F7F37"/>
    <w:rsid w:val="004006E4"/>
    <w:rsid w:val="004006FF"/>
    <w:rsid w:val="00400C52"/>
    <w:rsid w:val="004011D0"/>
    <w:rsid w:val="00402A4A"/>
    <w:rsid w:val="00407E4A"/>
    <w:rsid w:val="00411D6A"/>
    <w:rsid w:val="00413325"/>
    <w:rsid w:val="004160C1"/>
    <w:rsid w:val="00420C7D"/>
    <w:rsid w:val="0042241D"/>
    <w:rsid w:val="00425F7D"/>
    <w:rsid w:val="00426400"/>
    <w:rsid w:val="00430290"/>
    <w:rsid w:val="004351B2"/>
    <w:rsid w:val="00437A81"/>
    <w:rsid w:val="00440F4E"/>
    <w:rsid w:val="004450D6"/>
    <w:rsid w:val="004502AD"/>
    <w:rsid w:val="00456B9D"/>
    <w:rsid w:val="004627D0"/>
    <w:rsid w:val="00464F0C"/>
    <w:rsid w:val="00465F76"/>
    <w:rsid w:val="00470207"/>
    <w:rsid w:val="004716CB"/>
    <w:rsid w:val="00471773"/>
    <w:rsid w:val="00475639"/>
    <w:rsid w:val="00482B6F"/>
    <w:rsid w:val="00482F4C"/>
    <w:rsid w:val="00487510"/>
    <w:rsid w:val="00493E9B"/>
    <w:rsid w:val="004975E5"/>
    <w:rsid w:val="004A17A7"/>
    <w:rsid w:val="004A1DC0"/>
    <w:rsid w:val="004A6163"/>
    <w:rsid w:val="004A7E00"/>
    <w:rsid w:val="004B3336"/>
    <w:rsid w:val="004B641F"/>
    <w:rsid w:val="004C3F7E"/>
    <w:rsid w:val="004C5C3E"/>
    <w:rsid w:val="004D25F6"/>
    <w:rsid w:val="004D46F8"/>
    <w:rsid w:val="004D4AC7"/>
    <w:rsid w:val="004D75C9"/>
    <w:rsid w:val="004D77F4"/>
    <w:rsid w:val="004D79C0"/>
    <w:rsid w:val="004E1966"/>
    <w:rsid w:val="004E2149"/>
    <w:rsid w:val="004E642F"/>
    <w:rsid w:val="004F1A61"/>
    <w:rsid w:val="004F409D"/>
    <w:rsid w:val="004F6F7B"/>
    <w:rsid w:val="005040E5"/>
    <w:rsid w:val="005049D3"/>
    <w:rsid w:val="00506BAB"/>
    <w:rsid w:val="00510D1C"/>
    <w:rsid w:val="00510E4A"/>
    <w:rsid w:val="00521294"/>
    <w:rsid w:val="00523446"/>
    <w:rsid w:val="0052469A"/>
    <w:rsid w:val="0053332D"/>
    <w:rsid w:val="00541D15"/>
    <w:rsid w:val="00544481"/>
    <w:rsid w:val="00546AB4"/>
    <w:rsid w:val="005543A9"/>
    <w:rsid w:val="00565B7F"/>
    <w:rsid w:val="00567C0B"/>
    <w:rsid w:val="00573622"/>
    <w:rsid w:val="0057546D"/>
    <w:rsid w:val="00575BCC"/>
    <w:rsid w:val="00577067"/>
    <w:rsid w:val="00587041"/>
    <w:rsid w:val="00587A72"/>
    <w:rsid w:val="005904EA"/>
    <w:rsid w:val="00592BCE"/>
    <w:rsid w:val="00594D9D"/>
    <w:rsid w:val="005B559D"/>
    <w:rsid w:val="005B5918"/>
    <w:rsid w:val="005C2321"/>
    <w:rsid w:val="005C525A"/>
    <w:rsid w:val="005C585F"/>
    <w:rsid w:val="005C5C76"/>
    <w:rsid w:val="005D21FD"/>
    <w:rsid w:val="005D3673"/>
    <w:rsid w:val="005E1C3A"/>
    <w:rsid w:val="005E1D59"/>
    <w:rsid w:val="005E5658"/>
    <w:rsid w:val="005E78BD"/>
    <w:rsid w:val="005E7E8D"/>
    <w:rsid w:val="005F072C"/>
    <w:rsid w:val="005F1216"/>
    <w:rsid w:val="005F3394"/>
    <w:rsid w:val="005F4C16"/>
    <w:rsid w:val="005F5154"/>
    <w:rsid w:val="005F645C"/>
    <w:rsid w:val="00610E15"/>
    <w:rsid w:val="00615799"/>
    <w:rsid w:val="00623A34"/>
    <w:rsid w:val="006262BA"/>
    <w:rsid w:val="00626488"/>
    <w:rsid w:val="0062649B"/>
    <w:rsid w:val="006346B2"/>
    <w:rsid w:val="00634DC3"/>
    <w:rsid w:val="0063631B"/>
    <w:rsid w:val="0064379A"/>
    <w:rsid w:val="00647006"/>
    <w:rsid w:val="00647725"/>
    <w:rsid w:val="00647D63"/>
    <w:rsid w:val="00660917"/>
    <w:rsid w:val="00661A99"/>
    <w:rsid w:val="00663CEC"/>
    <w:rsid w:val="00665F6F"/>
    <w:rsid w:val="00677082"/>
    <w:rsid w:val="006859A3"/>
    <w:rsid w:val="00687868"/>
    <w:rsid w:val="00693BA0"/>
    <w:rsid w:val="006A4F86"/>
    <w:rsid w:val="006B0655"/>
    <w:rsid w:val="006B0782"/>
    <w:rsid w:val="006B11E9"/>
    <w:rsid w:val="006B3E4B"/>
    <w:rsid w:val="006C1CA3"/>
    <w:rsid w:val="006D03D9"/>
    <w:rsid w:val="006D2B7D"/>
    <w:rsid w:val="006D3FA3"/>
    <w:rsid w:val="006D4DA0"/>
    <w:rsid w:val="006D4ECE"/>
    <w:rsid w:val="006E5F8C"/>
    <w:rsid w:val="006E6B3B"/>
    <w:rsid w:val="006F22F8"/>
    <w:rsid w:val="006F3F70"/>
    <w:rsid w:val="006F43F5"/>
    <w:rsid w:val="006F7465"/>
    <w:rsid w:val="00701E07"/>
    <w:rsid w:val="00703511"/>
    <w:rsid w:val="007054AB"/>
    <w:rsid w:val="00707E88"/>
    <w:rsid w:val="00710168"/>
    <w:rsid w:val="007132D8"/>
    <w:rsid w:val="007161E9"/>
    <w:rsid w:val="00723EA6"/>
    <w:rsid w:val="00726342"/>
    <w:rsid w:val="00726EA4"/>
    <w:rsid w:val="0073127F"/>
    <w:rsid w:val="00731C21"/>
    <w:rsid w:val="00750EBF"/>
    <w:rsid w:val="007513F9"/>
    <w:rsid w:val="00754AC2"/>
    <w:rsid w:val="0075697A"/>
    <w:rsid w:val="00757454"/>
    <w:rsid w:val="00760F4A"/>
    <w:rsid w:val="00763C6F"/>
    <w:rsid w:val="007657D8"/>
    <w:rsid w:val="00770E90"/>
    <w:rsid w:val="00773251"/>
    <w:rsid w:val="00780D96"/>
    <w:rsid w:val="00780F37"/>
    <w:rsid w:val="007829E6"/>
    <w:rsid w:val="0078525B"/>
    <w:rsid w:val="007857F2"/>
    <w:rsid w:val="00786622"/>
    <w:rsid w:val="00786A06"/>
    <w:rsid w:val="007904A9"/>
    <w:rsid w:val="007963FE"/>
    <w:rsid w:val="0079719F"/>
    <w:rsid w:val="007A1664"/>
    <w:rsid w:val="007A18A7"/>
    <w:rsid w:val="007A28F4"/>
    <w:rsid w:val="007A3E09"/>
    <w:rsid w:val="007A3E44"/>
    <w:rsid w:val="007A4942"/>
    <w:rsid w:val="007B4344"/>
    <w:rsid w:val="007B5B4F"/>
    <w:rsid w:val="007C18CB"/>
    <w:rsid w:val="007D038F"/>
    <w:rsid w:val="007D107A"/>
    <w:rsid w:val="007E0FBE"/>
    <w:rsid w:val="007E37BC"/>
    <w:rsid w:val="007E4E42"/>
    <w:rsid w:val="007E5831"/>
    <w:rsid w:val="007E5EB5"/>
    <w:rsid w:val="007E7BC9"/>
    <w:rsid w:val="007F1D6D"/>
    <w:rsid w:val="007F5762"/>
    <w:rsid w:val="00805C4C"/>
    <w:rsid w:val="00807063"/>
    <w:rsid w:val="00807CCC"/>
    <w:rsid w:val="008143C4"/>
    <w:rsid w:val="00820AF2"/>
    <w:rsid w:val="008320CD"/>
    <w:rsid w:val="008335F1"/>
    <w:rsid w:val="00843993"/>
    <w:rsid w:val="00850E7D"/>
    <w:rsid w:val="008567C3"/>
    <w:rsid w:val="00860F5D"/>
    <w:rsid w:val="00862407"/>
    <w:rsid w:val="0086408A"/>
    <w:rsid w:val="008719E4"/>
    <w:rsid w:val="0087231C"/>
    <w:rsid w:val="00872B30"/>
    <w:rsid w:val="0087785F"/>
    <w:rsid w:val="00880937"/>
    <w:rsid w:val="0088105A"/>
    <w:rsid w:val="00882F08"/>
    <w:rsid w:val="0088402B"/>
    <w:rsid w:val="00884C7B"/>
    <w:rsid w:val="0089150B"/>
    <w:rsid w:val="008918D7"/>
    <w:rsid w:val="00893292"/>
    <w:rsid w:val="008965E2"/>
    <w:rsid w:val="00896815"/>
    <w:rsid w:val="008A1AC9"/>
    <w:rsid w:val="008A1B41"/>
    <w:rsid w:val="008A2409"/>
    <w:rsid w:val="008A2851"/>
    <w:rsid w:val="008A401E"/>
    <w:rsid w:val="008A6193"/>
    <w:rsid w:val="008A644B"/>
    <w:rsid w:val="008B0493"/>
    <w:rsid w:val="008B0849"/>
    <w:rsid w:val="008B131A"/>
    <w:rsid w:val="008B1FEC"/>
    <w:rsid w:val="008B41AE"/>
    <w:rsid w:val="008B45A3"/>
    <w:rsid w:val="008B7980"/>
    <w:rsid w:val="008C04E7"/>
    <w:rsid w:val="008C1C83"/>
    <w:rsid w:val="008C2216"/>
    <w:rsid w:val="008C6486"/>
    <w:rsid w:val="008D31F2"/>
    <w:rsid w:val="008D3AC7"/>
    <w:rsid w:val="008D50C8"/>
    <w:rsid w:val="008D6FF3"/>
    <w:rsid w:val="008D73E8"/>
    <w:rsid w:val="008E1D34"/>
    <w:rsid w:val="008E1E36"/>
    <w:rsid w:val="008E2D04"/>
    <w:rsid w:val="008E3550"/>
    <w:rsid w:val="008E4DD3"/>
    <w:rsid w:val="008E6E04"/>
    <w:rsid w:val="008F2268"/>
    <w:rsid w:val="008F399E"/>
    <w:rsid w:val="008F4CBC"/>
    <w:rsid w:val="008F69CF"/>
    <w:rsid w:val="008F6D24"/>
    <w:rsid w:val="00902921"/>
    <w:rsid w:val="0090327F"/>
    <w:rsid w:val="00914381"/>
    <w:rsid w:val="0091495D"/>
    <w:rsid w:val="00916368"/>
    <w:rsid w:val="009232D6"/>
    <w:rsid w:val="00930718"/>
    <w:rsid w:val="009323D5"/>
    <w:rsid w:val="00937F3C"/>
    <w:rsid w:val="00940CBC"/>
    <w:rsid w:val="00943872"/>
    <w:rsid w:val="00945BB3"/>
    <w:rsid w:val="009472A5"/>
    <w:rsid w:val="00947470"/>
    <w:rsid w:val="00951A29"/>
    <w:rsid w:val="00951EB7"/>
    <w:rsid w:val="00957280"/>
    <w:rsid w:val="00965541"/>
    <w:rsid w:val="00970173"/>
    <w:rsid w:val="00972B00"/>
    <w:rsid w:val="00980E31"/>
    <w:rsid w:val="009831DF"/>
    <w:rsid w:val="00985F96"/>
    <w:rsid w:val="009952CA"/>
    <w:rsid w:val="00995FDC"/>
    <w:rsid w:val="00996156"/>
    <w:rsid w:val="009975DF"/>
    <w:rsid w:val="009A101B"/>
    <w:rsid w:val="009A31D6"/>
    <w:rsid w:val="009B3196"/>
    <w:rsid w:val="009B4530"/>
    <w:rsid w:val="009B56B7"/>
    <w:rsid w:val="009B59A0"/>
    <w:rsid w:val="009B7859"/>
    <w:rsid w:val="009C0A1B"/>
    <w:rsid w:val="009C1344"/>
    <w:rsid w:val="009C239D"/>
    <w:rsid w:val="009D0BBF"/>
    <w:rsid w:val="009D4FBC"/>
    <w:rsid w:val="009E7F13"/>
    <w:rsid w:val="009F167A"/>
    <w:rsid w:val="009F21C2"/>
    <w:rsid w:val="009F7580"/>
    <w:rsid w:val="00A023E1"/>
    <w:rsid w:val="00A03506"/>
    <w:rsid w:val="00A0474C"/>
    <w:rsid w:val="00A13289"/>
    <w:rsid w:val="00A13863"/>
    <w:rsid w:val="00A35629"/>
    <w:rsid w:val="00A35D41"/>
    <w:rsid w:val="00A41C40"/>
    <w:rsid w:val="00A43093"/>
    <w:rsid w:val="00A43FFE"/>
    <w:rsid w:val="00A460F8"/>
    <w:rsid w:val="00A462A5"/>
    <w:rsid w:val="00A57899"/>
    <w:rsid w:val="00A625C1"/>
    <w:rsid w:val="00A72DF6"/>
    <w:rsid w:val="00A773FF"/>
    <w:rsid w:val="00A85968"/>
    <w:rsid w:val="00A864CD"/>
    <w:rsid w:val="00A86876"/>
    <w:rsid w:val="00A90A04"/>
    <w:rsid w:val="00A9743B"/>
    <w:rsid w:val="00AA3CBF"/>
    <w:rsid w:val="00AA6282"/>
    <w:rsid w:val="00AB18F7"/>
    <w:rsid w:val="00AB3629"/>
    <w:rsid w:val="00AB6754"/>
    <w:rsid w:val="00AB76D6"/>
    <w:rsid w:val="00AC2F56"/>
    <w:rsid w:val="00AC4DAC"/>
    <w:rsid w:val="00AC4E4A"/>
    <w:rsid w:val="00AD093C"/>
    <w:rsid w:val="00AD1A3A"/>
    <w:rsid w:val="00AD32F6"/>
    <w:rsid w:val="00AD6621"/>
    <w:rsid w:val="00AD7374"/>
    <w:rsid w:val="00AD7F63"/>
    <w:rsid w:val="00AE1B5C"/>
    <w:rsid w:val="00AE2BC2"/>
    <w:rsid w:val="00AE3094"/>
    <w:rsid w:val="00AE5FD5"/>
    <w:rsid w:val="00AF0535"/>
    <w:rsid w:val="00AF2D8D"/>
    <w:rsid w:val="00AF6756"/>
    <w:rsid w:val="00B020F7"/>
    <w:rsid w:val="00B02935"/>
    <w:rsid w:val="00B16ADF"/>
    <w:rsid w:val="00B1752A"/>
    <w:rsid w:val="00B17983"/>
    <w:rsid w:val="00B21006"/>
    <w:rsid w:val="00B2132B"/>
    <w:rsid w:val="00B226AF"/>
    <w:rsid w:val="00B23729"/>
    <w:rsid w:val="00B316F8"/>
    <w:rsid w:val="00B325D3"/>
    <w:rsid w:val="00B36533"/>
    <w:rsid w:val="00B37ED3"/>
    <w:rsid w:val="00B4304D"/>
    <w:rsid w:val="00B44349"/>
    <w:rsid w:val="00B47DAE"/>
    <w:rsid w:val="00B50466"/>
    <w:rsid w:val="00B512A6"/>
    <w:rsid w:val="00B63200"/>
    <w:rsid w:val="00B645D3"/>
    <w:rsid w:val="00B67D01"/>
    <w:rsid w:val="00B7057C"/>
    <w:rsid w:val="00B74BAB"/>
    <w:rsid w:val="00B74C53"/>
    <w:rsid w:val="00B752F3"/>
    <w:rsid w:val="00B80301"/>
    <w:rsid w:val="00B8218E"/>
    <w:rsid w:val="00B82B26"/>
    <w:rsid w:val="00B8682E"/>
    <w:rsid w:val="00B90C86"/>
    <w:rsid w:val="00B9141D"/>
    <w:rsid w:val="00B92628"/>
    <w:rsid w:val="00B92900"/>
    <w:rsid w:val="00B94E01"/>
    <w:rsid w:val="00B9609D"/>
    <w:rsid w:val="00BA08AA"/>
    <w:rsid w:val="00BA10EA"/>
    <w:rsid w:val="00BA13D4"/>
    <w:rsid w:val="00BA1C36"/>
    <w:rsid w:val="00BA24BA"/>
    <w:rsid w:val="00BA5342"/>
    <w:rsid w:val="00BA7CD5"/>
    <w:rsid w:val="00BB1EA8"/>
    <w:rsid w:val="00BB1F65"/>
    <w:rsid w:val="00BB4B9D"/>
    <w:rsid w:val="00BC1C59"/>
    <w:rsid w:val="00BC1E93"/>
    <w:rsid w:val="00BD0648"/>
    <w:rsid w:val="00BD218D"/>
    <w:rsid w:val="00BE2B86"/>
    <w:rsid w:val="00BE7AF9"/>
    <w:rsid w:val="00BF0563"/>
    <w:rsid w:val="00BF2D46"/>
    <w:rsid w:val="00BF6223"/>
    <w:rsid w:val="00BF6935"/>
    <w:rsid w:val="00C0064D"/>
    <w:rsid w:val="00C03667"/>
    <w:rsid w:val="00C03DB0"/>
    <w:rsid w:val="00C067BC"/>
    <w:rsid w:val="00C100D6"/>
    <w:rsid w:val="00C12BDB"/>
    <w:rsid w:val="00C26AE8"/>
    <w:rsid w:val="00C30996"/>
    <w:rsid w:val="00C445EF"/>
    <w:rsid w:val="00C50BC1"/>
    <w:rsid w:val="00C53250"/>
    <w:rsid w:val="00C53438"/>
    <w:rsid w:val="00C534C2"/>
    <w:rsid w:val="00C536C5"/>
    <w:rsid w:val="00C57439"/>
    <w:rsid w:val="00C5793A"/>
    <w:rsid w:val="00C71617"/>
    <w:rsid w:val="00C74764"/>
    <w:rsid w:val="00C75629"/>
    <w:rsid w:val="00C763A7"/>
    <w:rsid w:val="00C76841"/>
    <w:rsid w:val="00C770A6"/>
    <w:rsid w:val="00C770B0"/>
    <w:rsid w:val="00C815FD"/>
    <w:rsid w:val="00C819AF"/>
    <w:rsid w:val="00C829EE"/>
    <w:rsid w:val="00C82B06"/>
    <w:rsid w:val="00C92987"/>
    <w:rsid w:val="00C937F7"/>
    <w:rsid w:val="00C938D2"/>
    <w:rsid w:val="00C942EB"/>
    <w:rsid w:val="00C94B35"/>
    <w:rsid w:val="00C96AE7"/>
    <w:rsid w:val="00CA6980"/>
    <w:rsid w:val="00CD176B"/>
    <w:rsid w:val="00CD66E1"/>
    <w:rsid w:val="00CE0F59"/>
    <w:rsid w:val="00CE3DAC"/>
    <w:rsid w:val="00CE4E66"/>
    <w:rsid w:val="00CF07BC"/>
    <w:rsid w:val="00CF1C70"/>
    <w:rsid w:val="00CF2C20"/>
    <w:rsid w:val="00CF5151"/>
    <w:rsid w:val="00CF73F2"/>
    <w:rsid w:val="00D00A63"/>
    <w:rsid w:val="00D01360"/>
    <w:rsid w:val="00D0304D"/>
    <w:rsid w:val="00D06E8A"/>
    <w:rsid w:val="00D10CB0"/>
    <w:rsid w:val="00D113ED"/>
    <w:rsid w:val="00D1789F"/>
    <w:rsid w:val="00D2345E"/>
    <w:rsid w:val="00D36BC7"/>
    <w:rsid w:val="00D41CA3"/>
    <w:rsid w:val="00D41DD1"/>
    <w:rsid w:val="00D45068"/>
    <w:rsid w:val="00D512EB"/>
    <w:rsid w:val="00D5320A"/>
    <w:rsid w:val="00D546A3"/>
    <w:rsid w:val="00D60673"/>
    <w:rsid w:val="00D64433"/>
    <w:rsid w:val="00D65974"/>
    <w:rsid w:val="00D65B05"/>
    <w:rsid w:val="00D66990"/>
    <w:rsid w:val="00D66B1D"/>
    <w:rsid w:val="00D67E2D"/>
    <w:rsid w:val="00D7137B"/>
    <w:rsid w:val="00D72BA6"/>
    <w:rsid w:val="00D76262"/>
    <w:rsid w:val="00D76B7C"/>
    <w:rsid w:val="00D80DD3"/>
    <w:rsid w:val="00D82539"/>
    <w:rsid w:val="00D84484"/>
    <w:rsid w:val="00D8662B"/>
    <w:rsid w:val="00D96508"/>
    <w:rsid w:val="00D96A7C"/>
    <w:rsid w:val="00DA2F88"/>
    <w:rsid w:val="00DB2D99"/>
    <w:rsid w:val="00DB3DEE"/>
    <w:rsid w:val="00DB3F8C"/>
    <w:rsid w:val="00DB43EB"/>
    <w:rsid w:val="00DB65E1"/>
    <w:rsid w:val="00DB6A46"/>
    <w:rsid w:val="00DB7DE0"/>
    <w:rsid w:val="00DC739E"/>
    <w:rsid w:val="00DD039C"/>
    <w:rsid w:val="00DD149D"/>
    <w:rsid w:val="00DD5A8C"/>
    <w:rsid w:val="00DE1202"/>
    <w:rsid w:val="00DE1A50"/>
    <w:rsid w:val="00DE2217"/>
    <w:rsid w:val="00DE2F19"/>
    <w:rsid w:val="00DE44FE"/>
    <w:rsid w:val="00DF26B4"/>
    <w:rsid w:val="00E01ED9"/>
    <w:rsid w:val="00E05848"/>
    <w:rsid w:val="00E10148"/>
    <w:rsid w:val="00E101B8"/>
    <w:rsid w:val="00E1068E"/>
    <w:rsid w:val="00E10ABC"/>
    <w:rsid w:val="00E12806"/>
    <w:rsid w:val="00E13ECA"/>
    <w:rsid w:val="00E146A1"/>
    <w:rsid w:val="00E21676"/>
    <w:rsid w:val="00E21D71"/>
    <w:rsid w:val="00E230E9"/>
    <w:rsid w:val="00E25168"/>
    <w:rsid w:val="00E30AB3"/>
    <w:rsid w:val="00E42F86"/>
    <w:rsid w:val="00E45203"/>
    <w:rsid w:val="00E468A1"/>
    <w:rsid w:val="00E524B0"/>
    <w:rsid w:val="00E6034C"/>
    <w:rsid w:val="00E62F28"/>
    <w:rsid w:val="00E6351A"/>
    <w:rsid w:val="00E66BEF"/>
    <w:rsid w:val="00E76270"/>
    <w:rsid w:val="00E80735"/>
    <w:rsid w:val="00E81D84"/>
    <w:rsid w:val="00E838A1"/>
    <w:rsid w:val="00E8735D"/>
    <w:rsid w:val="00E87F78"/>
    <w:rsid w:val="00E914D0"/>
    <w:rsid w:val="00E955B3"/>
    <w:rsid w:val="00E960A7"/>
    <w:rsid w:val="00EA5FDA"/>
    <w:rsid w:val="00EC2C0A"/>
    <w:rsid w:val="00EC4744"/>
    <w:rsid w:val="00EC5C18"/>
    <w:rsid w:val="00EC670A"/>
    <w:rsid w:val="00ED1E41"/>
    <w:rsid w:val="00ED3D4C"/>
    <w:rsid w:val="00ED7B0D"/>
    <w:rsid w:val="00ED7C78"/>
    <w:rsid w:val="00EE226E"/>
    <w:rsid w:val="00EE3E4F"/>
    <w:rsid w:val="00EE4EDE"/>
    <w:rsid w:val="00EE5D93"/>
    <w:rsid w:val="00EE7E5C"/>
    <w:rsid w:val="00EF19A8"/>
    <w:rsid w:val="00F015A9"/>
    <w:rsid w:val="00F018BF"/>
    <w:rsid w:val="00F01D51"/>
    <w:rsid w:val="00F02088"/>
    <w:rsid w:val="00F02D85"/>
    <w:rsid w:val="00F04861"/>
    <w:rsid w:val="00F10D14"/>
    <w:rsid w:val="00F1318E"/>
    <w:rsid w:val="00F15FEC"/>
    <w:rsid w:val="00F16B66"/>
    <w:rsid w:val="00F16BB2"/>
    <w:rsid w:val="00F24030"/>
    <w:rsid w:val="00F25415"/>
    <w:rsid w:val="00F26187"/>
    <w:rsid w:val="00F378B8"/>
    <w:rsid w:val="00F41EFA"/>
    <w:rsid w:val="00F43219"/>
    <w:rsid w:val="00F466B4"/>
    <w:rsid w:val="00F558E3"/>
    <w:rsid w:val="00F55C39"/>
    <w:rsid w:val="00F5635F"/>
    <w:rsid w:val="00F5679A"/>
    <w:rsid w:val="00F61BD7"/>
    <w:rsid w:val="00F67874"/>
    <w:rsid w:val="00F67DBB"/>
    <w:rsid w:val="00F717D2"/>
    <w:rsid w:val="00F71DA2"/>
    <w:rsid w:val="00F73CF7"/>
    <w:rsid w:val="00F83B69"/>
    <w:rsid w:val="00F84DF5"/>
    <w:rsid w:val="00F86052"/>
    <w:rsid w:val="00F8613D"/>
    <w:rsid w:val="00F872E4"/>
    <w:rsid w:val="00F92A83"/>
    <w:rsid w:val="00F92CDE"/>
    <w:rsid w:val="00F96E31"/>
    <w:rsid w:val="00FA2FB1"/>
    <w:rsid w:val="00FA4EBA"/>
    <w:rsid w:val="00FA6759"/>
    <w:rsid w:val="00FA6CE1"/>
    <w:rsid w:val="00FA6D20"/>
    <w:rsid w:val="00FA786E"/>
    <w:rsid w:val="00FA7D67"/>
    <w:rsid w:val="00FB1086"/>
    <w:rsid w:val="00FB5F12"/>
    <w:rsid w:val="00FC029D"/>
    <w:rsid w:val="00FC5251"/>
    <w:rsid w:val="00FD420F"/>
    <w:rsid w:val="00FD6976"/>
    <w:rsid w:val="00FD6DC3"/>
    <w:rsid w:val="00FD7D5C"/>
    <w:rsid w:val="00FE64DF"/>
    <w:rsid w:val="00FF047F"/>
    <w:rsid w:val="00FF2332"/>
    <w:rsid w:val="00FF2897"/>
    <w:rsid w:val="00FF4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B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2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1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1</Pages>
  <Words>1722</Words>
  <Characters>982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RAYU GOSWAMI</dc:creator>
  <cp:lastModifiedBy>cescora</cp:lastModifiedBy>
  <cp:revision>3</cp:revision>
  <dcterms:created xsi:type="dcterms:W3CDTF">2014-08-26T19:59:00Z</dcterms:created>
  <dcterms:modified xsi:type="dcterms:W3CDTF">2014-12-17T11:18:00Z</dcterms:modified>
</cp:coreProperties>
</file>